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8A8DE" w14:textId="7CA89170" w:rsidR="00C72C9C" w:rsidRPr="00DC0F88" w:rsidRDefault="00304B7B" w:rsidP="00304B7B">
      <w:pPr>
        <w:jc w:val="center"/>
        <w:rPr>
          <w:rFonts w:ascii="Avenir Next" w:hAnsi="Avenir Next"/>
          <w:b/>
          <w:bCs/>
          <w:sz w:val="36"/>
          <w:szCs w:val="36"/>
        </w:rPr>
      </w:pPr>
      <w:r w:rsidRPr="00DC0F88">
        <w:rPr>
          <w:rFonts w:ascii="Avenir Next" w:hAnsi="Avenir Next"/>
          <w:b/>
          <w:bCs/>
          <w:sz w:val="36"/>
          <w:szCs w:val="36"/>
        </w:rPr>
        <w:t>S</w:t>
      </w:r>
      <w:r w:rsidR="00DC0F88" w:rsidRPr="00DC0F88">
        <w:rPr>
          <w:rFonts w:ascii="Avenir Next" w:hAnsi="Avenir Next"/>
          <w:b/>
          <w:bCs/>
          <w:sz w:val="36"/>
          <w:szCs w:val="36"/>
        </w:rPr>
        <w:t>1</w:t>
      </w:r>
      <w:r w:rsidRPr="00DC0F88">
        <w:rPr>
          <w:rFonts w:ascii="Avenir Next" w:hAnsi="Avenir Next"/>
          <w:b/>
          <w:bCs/>
          <w:sz w:val="36"/>
          <w:szCs w:val="36"/>
        </w:rPr>
        <w:t xml:space="preserve"> </w:t>
      </w:r>
      <w:r w:rsidR="00DC0F88" w:rsidRPr="00DC0F88">
        <w:rPr>
          <w:rFonts w:ascii="Avenir Next" w:hAnsi="Avenir Next"/>
          <w:b/>
          <w:bCs/>
          <w:sz w:val="36"/>
          <w:szCs w:val="36"/>
        </w:rPr>
        <w:t>Table</w:t>
      </w:r>
    </w:p>
    <w:p w14:paraId="39E40A27" w14:textId="7C6655A7" w:rsidR="00304B7B" w:rsidRDefault="00304B7B" w:rsidP="00304B7B">
      <w:pPr>
        <w:rPr>
          <w:rFonts w:ascii="Avenir Next LT Pro" w:hAnsi="Avenir Next LT Pro"/>
          <w:b/>
          <w:bCs/>
          <w:sz w:val="36"/>
          <w:szCs w:val="36"/>
        </w:rPr>
      </w:pPr>
    </w:p>
    <w:tbl>
      <w:tblPr>
        <w:tblW w:w="9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940"/>
        <w:gridCol w:w="1700"/>
        <w:gridCol w:w="1700"/>
        <w:gridCol w:w="1700"/>
      </w:tblGrid>
      <w:tr w:rsidR="00304B7B" w:rsidRPr="00304B7B" w14:paraId="4B2DF194" w14:textId="77777777" w:rsidTr="00304B7B">
        <w:trPr>
          <w:trHeight w:val="456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9E82C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CB33C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Fruit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4B0B5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Dat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BD42A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Nb_male_Suz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722E1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Nb_female_Suz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1E07D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Nb_total_Suz</w:t>
            </w:r>
            <w:proofErr w:type="spellEnd"/>
          </w:p>
        </w:tc>
      </w:tr>
      <w:tr w:rsidR="00304B7B" w:rsidRPr="00304B7B" w14:paraId="3564096D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9042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1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177B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ABEA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2/11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0EDF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32D7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33EE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304B7B" w:rsidRPr="00304B7B" w14:paraId="4199FAA5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7DE0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5-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EE10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C709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2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7B57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6EA0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EEE7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304B7B" w:rsidRPr="00304B7B" w14:paraId="1D77BB19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66E7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5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996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5344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2/11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2B8C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7D84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FAC1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304B7B" w:rsidRPr="00304B7B" w14:paraId="41A80D8F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60A9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4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FE2C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C277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2/11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1909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44E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9169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304B7B" w:rsidRPr="00304B7B" w14:paraId="74C3B1C6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0B6D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10-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44B0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09F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8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8C56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B00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24CE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304B7B" w:rsidRPr="00304B7B" w14:paraId="2985318C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E8F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3-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7B09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CA0E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9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675D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10F5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6D5C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304B7B" w:rsidRPr="00304B7B" w14:paraId="5EC332D6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9A81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2-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2E1D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F410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2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E872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4711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0EFF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304B7B" w:rsidRPr="00304B7B" w14:paraId="0020FF29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32A8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6-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149E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FD71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2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A9CC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D778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E0B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304B7B" w:rsidRPr="00304B7B" w14:paraId="0E473EBF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69FE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10-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DB30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A535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7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B8A6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7C57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ECC0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304B7B" w:rsidRPr="00304B7B" w14:paraId="7F8AEE0C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D351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2-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B187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5F7B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7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F0E9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04F8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6E57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304B7B" w:rsidRPr="00304B7B" w14:paraId="0EAB3698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3886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2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316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9275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4/11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7722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2B04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2638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304B7B" w:rsidRPr="00304B7B" w14:paraId="68441118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2F9F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1-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CEC2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ED2D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9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A53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64CD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ED0E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304B7B" w:rsidRPr="00304B7B" w14:paraId="0DECE68B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ABD9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2-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6D6A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3D38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9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72A6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13F6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8D0C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304B7B" w:rsidRPr="00304B7B" w14:paraId="17BF6C0E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2C86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8-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FC3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2378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8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7E80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A80E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D35D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304B7B" w:rsidRPr="00304B7B" w14:paraId="6DA99638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23B0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4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DF2B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525B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4/11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4FD0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C7D6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3E7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304B7B" w:rsidRPr="00304B7B" w14:paraId="414396CB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D762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3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99F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E6D4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2/11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2DE7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DD6B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3E4A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304B7B" w:rsidRPr="00304B7B" w14:paraId="01D11CAD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B187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9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6254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2BFF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2/11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BCAA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963C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326C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304B7B" w:rsidRPr="00304B7B" w14:paraId="5935F321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B83E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8-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007C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7D58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2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932D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091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150A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304B7B" w:rsidRPr="00304B7B" w14:paraId="3528DDDE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124F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11-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0198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F418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8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085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1631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3EED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304B7B" w:rsidRPr="00304B7B" w14:paraId="7CAC3952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6A55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7-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332C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CEDD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2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D0BF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0EC6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7E2C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304B7B" w:rsidRPr="00304B7B" w14:paraId="3EFE9224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E8BC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12-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6E81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2E97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8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4DFE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DBEB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ADA0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304B7B" w:rsidRPr="00304B7B" w14:paraId="35617B9B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3FB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4-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A0F2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6BD6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2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B767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A8E9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B8DB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304B7B" w:rsidRPr="00304B7B" w14:paraId="670B5657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BF2C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7-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0154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E794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7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008A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9DEE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673D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304B7B" w:rsidRPr="00304B7B" w14:paraId="5107988D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36E0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9-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FF19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461D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2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8CD2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164E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62C9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304B7B" w:rsidRPr="00304B7B" w14:paraId="4888739C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49C4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5-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B74D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C94F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8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A85A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5792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2B78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304B7B" w:rsidRPr="00304B7B" w14:paraId="2DE38D82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F96B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8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5E3A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C789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2/11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C54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63CB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556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304B7B" w:rsidRPr="00304B7B" w14:paraId="43DF5194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8634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8-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216C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36B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7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64A4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CBE8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6570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304B7B" w:rsidRPr="00304B7B" w14:paraId="07378A60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771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7-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0BB6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2FF6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8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F152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A17E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3C49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304B7B" w:rsidRPr="00304B7B" w14:paraId="1FBAAAA1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2DC8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13-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589B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EB08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8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58A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510A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AEB9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304B7B" w:rsidRPr="00304B7B" w14:paraId="74530AC6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9789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14-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53AF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5682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8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B5D4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88EA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5F70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304B7B" w:rsidRPr="00304B7B" w14:paraId="0B6107EB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4BE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3-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03FA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76B8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7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5612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D996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42A9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304B7B" w:rsidRPr="00304B7B" w14:paraId="6E6B8F8B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7087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4-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C0AF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EB04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7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D271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18A8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DC8A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304B7B" w:rsidRPr="00304B7B" w14:paraId="190E1E99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B99D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6-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8816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9BD7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7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7DDE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83AB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FEAE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304B7B" w:rsidRPr="00304B7B" w14:paraId="59A3F877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8EB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3-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4EEE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DB80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2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8B9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6A95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AA59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304B7B" w:rsidRPr="00304B7B" w14:paraId="755D24C4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C8CC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1-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EC3C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A77E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2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7AB1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C41F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C1CA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304B7B" w:rsidRPr="00304B7B" w14:paraId="7FE78B0E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70DC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5-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72EE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C11E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7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7FA1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1442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20D7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304B7B" w:rsidRPr="00304B7B" w14:paraId="351AFB71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85B4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9-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40B4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0C0A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7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9C86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7FB1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A04A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304B7B" w:rsidRPr="00304B7B" w14:paraId="476DCD7F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FF9B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3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CA2E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1DA1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4/11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77F0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12D8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CE72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304B7B" w:rsidRPr="00304B7B" w14:paraId="600CB847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520F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1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E9E2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542D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4/11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0A5A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0DE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AC94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  <w:tr w:rsidR="00304B7B" w:rsidRPr="00304B7B" w14:paraId="4E492B5F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6836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3-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D974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F7F5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8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2A0E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0978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04C8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  <w:tr w:rsidR="00304B7B" w:rsidRPr="00304B7B" w14:paraId="56C2DCEC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B69F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7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ED2C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6AAF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2/11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69CF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E072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6E3D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  <w:tr w:rsidR="00304B7B" w:rsidRPr="00304B7B" w14:paraId="40A76EDA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1D82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2-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BA8D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8125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8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650B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59E6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8C9E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</w:tr>
      <w:tr w:rsidR="00304B7B" w:rsidRPr="00304B7B" w14:paraId="2548D77E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78C9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F1-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9DD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6339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8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44B2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22F9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A125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</w:tr>
      <w:tr w:rsidR="00304B7B" w:rsidRPr="00304B7B" w14:paraId="608E87C1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C87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6-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CF27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C9E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8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BE37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1906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DB3D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</w:tr>
      <w:tr w:rsidR="00304B7B" w:rsidRPr="00304B7B" w14:paraId="43741645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D3B9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9-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4D86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0E68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8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8805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F24B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1637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</w:tr>
      <w:tr w:rsidR="00304B7B" w:rsidRPr="00304B7B" w14:paraId="09287395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2A2F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1-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3419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99EB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7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A981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B199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1E77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</w:tr>
      <w:tr w:rsidR="00304B7B" w:rsidRPr="00304B7B" w14:paraId="25F88B84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BF05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F4-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086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rasp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6681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8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209B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BE91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7580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</w:tr>
      <w:tr w:rsidR="00304B7B" w:rsidRPr="00304B7B" w14:paraId="44FBE150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FC87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M7-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9C0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black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F82D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8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D56D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92D6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E638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304B7B" w:rsidRPr="00304B7B" w14:paraId="5C007E83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945B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M4-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15D1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black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B396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8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7855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0BA7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D70A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304B7B" w:rsidRPr="00304B7B" w14:paraId="719F9606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464D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M2-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C23A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black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0522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2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CFEF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AA7D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4CC2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304B7B" w:rsidRPr="00304B7B" w14:paraId="79323AE2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656F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M5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1389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black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6229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4/11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8E3F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C81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5BCA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304B7B" w:rsidRPr="00304B7B" w14:paraId="61299A65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DC87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M3-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D439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black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7CDA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0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91A2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D6E9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6110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304B7B" w:rsidRPr="00304B7B" w14:paraId="19A0FA73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1100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M8-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ED98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black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835C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2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4187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C178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E1F4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304B7B" w:rsidRPr="00304B7B" w14:paraId="680A68B5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D914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M8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C328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black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CF24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4/11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6A5A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C31C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B66E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304B7B" w:rsidRPr="00304B7B" w14:paraId="7998CEF8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E448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M3-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9A0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black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48AC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6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B15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7187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209C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304B7B" w:rsidRPr="00304B7B" w14:paraId="1A9B585E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F92D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M1-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2191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black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9901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0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B9B1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9E94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8775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304B7B" w:rsidRPr="00304B7B" w14:paraId="188F950D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BEDA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M4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8D95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black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658B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4/11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6C39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A1BF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EA76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304B7B" w:rsidRPr="00304B7B" w14:paraId="7777A0A4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C194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M7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2AE7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black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951F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04/11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7864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5BA9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393C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304B7B" w:rsidRPr="00304B7B" w14:paraId="0964A128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985B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M5-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C0BD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black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D8CC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2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BE2F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F421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74C6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304B7B" w:rsidRPr="00304B7B" w14:paraId="5C622F6B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2B1C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M3-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B821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black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6D47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8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2BD6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9D64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C757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  <w:tr w:rsidR="00304B7B" w:rsidRPr="00304B7B" w14:paraId="051EF2C3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FB68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M1-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8EF6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black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4677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8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0791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1254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F36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</w:tr>
      <w:tr w:rsidR="00304B7B" w:rsidRPr="00304B7B" w14:paraId="66CADC9F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D57F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M5-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1486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black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12AE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6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40F3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9CC6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111A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</w:tr>
      <w:tr w:rsidR="00304B7B" w:rsidRPr="00304B7B" w14:paraId="7533E976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B939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M4-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840C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black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66A5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2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C12D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B125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8B19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</w:tr>
      <w:tr w:rsidR="00304B7B" w:rsidRPr="00304B7B" w14:paraId="136DB155" w14:textId="77777777" w:rsidTr="00304B7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5A96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M4-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1D1C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blackber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953D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6/10/2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0560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00E6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6D44" w14:textId="77777777" w:rsidR="00304B7B" w:rsidRPr="00304B7B" w:rsidRDefault="00304B7B" w:rsidP="00304B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04B7B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</w:tr>
    </w:tbl>
    <w:p w14:paraId="7CF0DF8D" w14:textId="51D53316" w:rsidR="00304B7B" w:rsidRDefault="00304B7B" w:rsidP="00304B7B">
      <w:pPr>
        <w:rPr>
          <w:rFonts w:ascii="Avenir Next LT Pro" w:hAnsi="Avenir Next LT Pro"/>
          <w:b/>
          <w:bCs/>
          <w:sz w:val="36"/>
          <w:szCs w:val="36"/>
        </w:rPr>
      </w:pPr>
    </w:p>
    <w:p w14:paraId="0A703F8F" w14:textId="77777777" w:rsidR="00CB51FD" w:rsidRDefault="00CB51FD" w:rsidP="00CB51FD">
      <w:pPr>
        <w:spacing w:line="480" w:lineRule="auto"/>
        <w:jc w:val="both"/>
        <w:rPr>
          <w:rFonts w:ascii="Avenir Next" w:hAnsi="Avenir Next"/>
          <w:b/>
          <w:bCs/>
          <w:sz w:val="18"/>
          <w:szCs w:val="18"/>
          <w:lang w:val="en-US"/>
        </w:rPr>
      </w:pPr>
      <w:r w:rsidRPr="00CB51FD">
        <w:rPr>
          <w:rFonts w:ascii="Avenir Next" w:hAnsi="Avenir Next"/>
          <w:b/>
          <w:bCs/>
          <w:sz w:val="18"/>
          <w:szCs w:val="18"/>
          <w:lang w:val="en-GB"/>
        </w:rPr>
        <w:t xml:space="preserve">Number of adults </w:t>
      </w:r>
      <w:r w:rsidRPr="00CB51FD">
        <w:rPr>
          <w:rFonts w:ascii="Avenir Next" w:hAnsi="Avenir Next"/>
          <w:b/>
          <w:bCs/>
          <w:i/>
          <w:iCs/>
          <w:sz w:val="18"/>
          <w:szCs w:val="18"/>
          <w:lang w:val="en-GB"/>
        </w:rPr>
        <w:t xml:space="preserve">D. suzukii </w:t>
      </w:r>
      <w:r w:rsidRPr="00CB51FD">
        <w:rPr>
          <w:rFonts w:ascii="Avenir Next" w:hAnsi="Avenir Next"/>
          <w:b/>
          <w:bCs/>
          <w:sz w:val="18"/>
          <w:szCs w:val="18"/>
          <w:lang w:val="en-GB"/>
        </w:rPr>
        <w:t xml:space="preserve">emerging from fruits </w:t>
      </w:r>
      <w:r w:rsidRPr="00CB51FD">
        <w:rPr>
          <w:rFonts w:ascii="Avenir Next" w:hAnsi="Avenir Next"/>
          <w:b/>
          <w:bCs/>
          <w:sz w:val="18"/>
          <w:szCs w:val="18"/>
          <w:lang w:val="en-US"/>
        </w:rPr>
        <w:t>exposed in the field.</w:t>
      </w:r>
    </w:p>
    <w:p w14:paraId="7B15B705" w14:textId="5D150511" w:rsidR="00304B7B" w:rsidRPr="00CB51FD" w:rsidRDefault="00304B7B" w:rsidP="00CB51FD">
      <w:pPr>
        <w:spacing w:line="480" w:lineRule="auto"/>
        <w:jc w:val="both"/>
        <w:rPr>
          <w:rFonts w:ascii="Avenir Next" w:hAnsi="Avenir Next"/>
          <w:sz w:val="18"/>
          <w:szCs w:val="18"/>
          <w:lang w:val="en-GB"/>
        </w:rPr>
      </w:pPr>
      <w:r w:rsidRPr="00CB51FD">
        <w:rPr>
          <w:rFonts w:ascii="Avenir Next" w:hAnsi="Avenir Next"/>
          <w:sz w:val="18"/>
          <w:szCs w:val="18"/>
          <w:lang w:val="en-GB"/>
        </w:rPr>
        <w:t xml:space="preserve">Number of males and females </w:t>
      </w:r>
      <w:r w:rsidRPr="00CB51FD">
        <w:rPr>
          <w:rFonts w:ascii="Avenir Next" w:hAnsi="Avenir Next"/>
          <w:i/>
          <w:iCs/>
          <w:sz w:val="18"/>
          <w:szCs w:val="18"/>
          <w:lang w:val="en-GB"/>
        </w:rPr>
        <w:t>D. suzukii</w:t>
      </w:r>
      <w:r w:rsidRPr="00CB51FD">
        <w:rPr>
          <w:rFonts w:ascii="Avenir Next" w:hAnsi="Avenir Next"/>
          <w:sz w:val="18"/>
          <w:szCs w:val="18"/>
          <w:lang w:val="en-GB"/>
        </w:rPr>
        <w:t xml:space="preserve"> emerged from raspberries and blackberries exposed in the field for 48h.</w:t>
      </w:r>
    </w:p>
    <w:sectPr w:rsidR="00304B7B" w:rsidRPr="00CB51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C0F64" w14:textId="77777777" w:rsidR="00304B7B" w:rsidRDefault="00304B7B" w:rsidP="00304B7B">
      <w:pPr>
        <w:spacing w:after="0" w:line="240" w:lineRule="auto"/>
      </w:pPr>
      <w:r>
        <w:separator/>
      </w:r>
    </w:p>
  </w:endnote>
  <w:endnote w:type="continuationSeparator" w:id="0">
    <w:p w14:paraId="0249B130" w14:textId="77777777" w:rsidR="00304B7B" w:rsidRDefault="00304B7B" w:rsidP="00304B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">
    <w:altName w:val="Calibri"/>
    <w:charset w:val="00"/>
    <w:family w:val="swiss"/>
    <w:pitch w:val="variable"/>
    <w:sig w:usb0="8000002F" w:usb1="5000204A" w:usb2="00000000" w:usb3="00000000" w:csb0="0000009B" w:csb1="00000000"/>
  </w:font>
  <w:font w:name="Avenir Next LT Pro">
    <w:altName w:val="Calibri"/>
    <w:charset w:val="00"/>
    <w:family w:val="swiss"/>
    <w:pitch w:val="variable"/>
    <w:sig w:usb0="800000EF" w:usb1="5000204A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498AD" w14:textId="77777777" w:rsidR="00304B7B" w:rsidRDefault="00304B7B" w:rsidP="00304B7B">
      <w:pPr>
        <w:spacing w:after="0" w:line="240" w:lineRule="auto"/>
      </w:pPr>
      <w:r>
        <w:separator/>
      </w:r>
    </w:p>
  </w:footnote>
  <w:footnote w:type="continuationSeparator" w:id="0">
    <w:p w14:paraId="0F7C0AFA" w14:textId="77777777" w:rsidR="00304B7B" w:rsidRDefault="00304B7B" w:rsidP="00304B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B7B"/>
    <w:rsid w:val="00282434"/>
    <w:rsid w:val="00304B7B"/>
    <w:rsid w:val="00B45D37"/>
    <w:rsid w:val="00C72C9C"/>
    <w:rsid w:val="00CB51FD"/>
    <w:rsid w:val="00DC0F88"/>
    <w:rsid w:val="00E97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7E659E"/>
  <w15:chartTrackingRefBased/>
  <w15:docId w15:val="{6E8695FC-243C-4E06-BCE3-613A65B5A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304B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04B7B"/>
  </w:style>
  <w:style w:type="paragraph" w:styleId="Pieddepage">
    <w:name w:val="footer"/>
    <w:basedOn w:val="Normal"/>
    <w:link w:val="PieddepageCar"/>
    <w:uiPriority w:val="99"/>
    <w:unhideWhenUsed/>
    <w:rsid w:val="00304B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04B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8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Auguste</dc:creator>
  <cp:keywords/>
  <dc:description/>
  <cp:lastModifiedBy>Alexandra Auguste</cp:lastModifiedBy>
  <cp:revision>2</cp:revision>
  <dcterms:created xsi:type="dcterms:W3CDTF">2024-01-31T13:19:00Z</dcterms:created>
  <dcterms:modified xsi:type="dcterms:W3CDTF">2024-01-31T13:19:00Z</dcterms:modified>
</cp:coreProperties>
</file>